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D6C" w:rsidRPr="00932D6C" w:rsidRDefault="00932D6C" w:rsidP="00932D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2"/>
        <w:gridCol w:w="1444"/>
        <w:gridCol w:w="1475"/>
        <w:gridCol w:w="1444"/>
        <w:gridCol w:w="1363"/>
        <w:gridCol w:w="1475"/>
      </w:tblGrid>
      <w:tr w:rsidR="00932D6C" w:rsidRPr="00932D6C" w:rsidTr="00932D6C"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Digest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Bo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Human gu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Wat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Fen</w:t>
            </w:r>
          </w:p>
        </w:tc>
      </w:tr>
      <w:tr w:rsidR="00932D6C" w:rsidRPr="00932D6C" w:rsidTr="00932D6C"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  <w:tr w:rsidR="00932D6C" w:rsidRPr="00932D6C" w:rsidTr="00932D6C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Genomes/MAGs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2</w:t>
            </w:r>
          </w:p>
        </w:tc>
      </w:tr>
      <w:tr w:rsidR="00932D6C" w:rsidRPr="00932D6C" w:rsidTr="00932D6C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T content (%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3 (40 - 7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 (29 - 6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 (32 - 7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 (28 - 7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2 (32 – 68)</w:t>
            </w:r>
          </w:p>
        </w:tc>
      </w:tr>
      <w:tr w:rsidR="00932D6C" w:rsidRPr="00932D6C" w:rsidTr="00932D6C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ize (Mb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3 (1 - 3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.3 (1.5 – 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.3 (1.8 - 6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9 (0.7 - 7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.2 (1.5 – 8.7)</w:t>
            </w:r>
          </w:p>
        </w:tc>
      </w:tr>
      <w:tr w:rsidR="00932D6C" w:rsidRPr="00932D6C" w:rsidTr="00932D6C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Genes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89 (1006 - 339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68 (1622 – 717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830 (1591 - 490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29 (768 - 657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039 (1622 – 8069)</w:t>
            </w:r>
          </w:p>
        </w:tc>
      </w:tr>
      <w:tr w:rsidR="00932D6C" w:rsidRPr="00932D6C" w:rsidTr="00932D6C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ompleteness (%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8 (57 - 9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5 (71 – 1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9 (76 - 1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9 (51 - 9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0 (71 – 100)</w:t>
            </w:r>
          </w:p>
        </w:tc>
      </w:tr>
      <w:tr w:rsidR="00932D6C" w:rsidRPr="00932D6C" w:rsidTr="00932D6C"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ontamination (%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 (0 - 1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 (0 – 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 (0 - 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 (0 - 1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2D6C" w:rsidRPr="00932D6C" w:rsidRDefault="00932D6C" w:rsidP="0093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32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 (0 – 9)</w:t>
            </w:r>
          </w:p>
        </w:tc>
      </w:tr>
    </w:tbl>
    <w:p w:rsidR="00932D6C" w:rsidRPr="00932D6C" w:rsidRDefault="00932D6C" w:rsidP="00932D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932D6C" w:rsidRPr="00932D6C" w:rsidRDefault="00932D6C" w:rsidP="00932D6C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932D6C">
        <w:rPr>
          <w:rFonts w:ascii="Calibri" w:eastAsia="Times New Roman" w:hAnsi="Calibri" w:cs="Calibri"/>
          <w:color w:val="000000"/>
          <w:lang w:val="en-US" w:eastAsia="da-DK"/>
        </w:rPr>
        <w:t>Table S1 | Characteristics of MAGs from the five different environments.</w:t>
      </w:r>
    </w:p>
    <w:p w:rsidR="00F21535" w:rsidRPr="00932D6C" w:rsidRDefault="00F21535">
      <w:pPr>
        <w:rPr>
          <w:lang w:val="en-US"/>
        </w:rPr>
      </w:pPr>
      <w:bookmarkStart w:id="0" w:name="_GoBack"/>
      <w:bookmarkEnd w:id="0"/>
    </w:p>
    <w:sectPr w:rsidR="00F21535" w:rsidRPr="00932D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D6C"/>
    <w:rsid w:val="001B1E2D"/>
    <w:rsid w:val="008728BC"/>
    <w:rsid w:val="00932D6C"/>
    <w:rsid w:val="00F2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C6FFBD-C4F4-4C1B-9886-CDB178645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9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260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92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05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ichaelsen</dc:creator>
  <cp:keywords/>
  <dc:description/>
  <cp:lastModifiedBy>Thomas Michaelsen</cp:lastModifiedBy>
  <cp:revision>1</cp:revision>
  <dcterms:created xsi:type="dcterms:W3CDTF">2020-01-21T18:02:00Z</dcterms:created>
  <dcterms:modified xsi:type="dcterms:W3CDTF">2020-01-21T18:03:00Z</dcterms:modified>
</cp:coreProperties>
</file>